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88E" w:rsidRDefault="00B67772">
      <w:pPr>
        <w:rPr>
          <w:noProof/>
        </w:rPr>
      </w:pPr>
      <w:r w:rsidRPr="005B613A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76A452B" wp14:editId="52EC648D">
                <wp:simplePos x="0" y="0"/>
                <wp:positionH relativeFrom="column">
                  <wp:posOffset>232913</wp:posOffset>
                </wp:positionH>
                <wp:positionV relativeFrom="paragraph">
                  <wp:posOffset>1897811</wp:posOffset>
                </wp:positionV>
                <wp:extent cx="1162050" cy="304800"/>
                <wp:effectExtent l="0" t="0" r="0" b="0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7772" w:rsidRPr="00E56A48" w:rsidRDefault="00B67772" w:rsidP="00B67772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Khadiv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6A45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.35pt;margin-top:149.45pt;width:91.5pt;height:2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" filled="f" stroked="f">
                <v:textbox>
                  <w:txbxContent>
                    <w:p w:rsidR="00B67772" w:rsidRPr="00E56A48" w:rsidRDefault="00B67772" w:rsidP="00B67772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Khadivi</w:t>
                      </w:r>
                    </w:p>
                  </w:txbxContent>
                </v:textbox>
              </v:shape>
            </w:pict>
          </mc:Fallback>
        </mc:AlternateContent>
      </w:r>
      <w:r w:rsidRPr="005B613A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DADD82B" wp14:editId="214AB680">
                <wp:simplePos x="0" y="0"/>
                <wp:positionH relativeFrom="column">
                  <wp:posOffset>2855343</wp:posOffset>
                </wp:positionH>
                <wp:positionV relativeFrom="paragraph">
                  <wp:posOffset>1915064</wp:posOffset>
                </wp:positionV>
                <wp:extent cx="1086485" cy="386715"/>
                <wp:effectExtent l="0" t="0" r="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86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7772" w:rsidRPr="004E5BD2" w:rsidRDefault="00B67772" w:rsidP="00B67772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Ali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 (C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DD82B" id="_x0000_s1027" type="#_x0000_t202" style="position:absolute;margin-left:224.85pt;margin-top:150.8pt;width:85.55pt;height:30.4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" filled="f" stroked="f">
                <v:textbox>
                  <w:txbxContent>
                    <w:p w:rsidR="00B67772" w:rsidRPr="004E5BD2" w:rsidRDefault="00B67772" w:rsidP="00B67772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Ali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 (CA)</w:t>
                      </w:r>
                    </w:p>
                  </w:txbxContent>
                </v:textbox>
              </v:shape>
            </w:pict>
          </mc:Fallback>
        </mc:AlternateContent>
      </w:r>
      <w:r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480DE9" wp14:editId="494A9370">
                <wp:simplePos x="0" y="0"/>
                <wp:positionH relativeFrom="column">
                  <wp:posOffset>2889346</wp:posOffset>
                </wp:positionH>
                <wp:positionV relativeFrom="paragraph">
                  <wp:posOffset>2110560</wp:posOffset>
                </wp:positionV>
                <wp:extent cx="1086485" cy="3143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461C1" w:rsidRDefault="004E5BD2" w:rsidP="004E5BD2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azg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80DE9" id="_x0000_s1028" type="#_x0000_t202" style="position:absolute;margin-left:227.5pt;margin-top:166.2pt;width:85.55pt;height:24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" filled="f" stroked="f">
                <v:textbox>
                  <w:txbxContent>
                    <w:p w:rsidR="005B613A" w:rsidRPr="00E461C1" w:rsidRDefault="004E5BD2" w:rsidP="004E5BD2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</w:rPr>
                        <w:t>Yazgan</w:t>
                      </w:r>
                    </w:p>
                  </w:txbxContent>
                </v:textbox>
              </v:shape>
            </w:pict>
          </mc:Fallback>
        </mc:AlternateContent>
      </w:r>
      <w:r w:rsidR="004E5BD2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0709D3" wp14:editId="2210D133">
                <wp:simplePos x="0" y="0"/>
                <wp:positionH relativeFrom="column">
                  <wp:posOffset>250130</wp:posOffset>
                </wp:positionH>
                <wp:positionV relativeFrom="paragraph">
                  <wp:posOffset>2111986</wp:posOffset>
                </wp:positionV>
                <wp:extent cx="1084412" cy="3143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4412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C56337" w:rsidRDefault="004E5BD2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Tunç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709D3" id="_x0000_s1029" type="#_x0000_t202" style="position:absolute;margin-left:19.7pt;margin-top:166.3pt;width:85.4pt;height:24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" filled="f" stroked="f">
                <v:textbox>
                  <w:txbxContent>
                    <w:p w:rsidR="005B613A" w:rsidRPr="00C56337" w:rsidRDefault="004E5BD2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</w:rPr>
                        <w:t>Tunç</w:t>
                      </w:r>
                    </w:p>
                  </w:txbxContent>
                </v:textbox>
              </v:shape>
            </w:pict>
          </mc:Fallback>
        </mc:AlternateContent>
      </w:r>
      <w:r w:rsidR="004E5BD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365A6E" wp14:editId="1238240D">
                <wp:simplePos x="0" y="0"/>
                <wp:positionH relativeFrom="column">
                  <wp:posOffset>5753819</wp:posOffset>
                </wp:positionH>
                <wp:positionV relativeFrom="paragraph">
                  <wp:posOffset>345057</wp:posOffset>
                </wp:positionV>
                <wp:extent cx="1130060" cy="2476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006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6F19AE" w:rsidRDefault="004E5BD2" w:rsidP="0033017A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4E5BD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BRES-D-25-007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65A6E" id="_x0000_s1030" type="#_x0000_t202" style="position:absolute;margin-left:453.05pt;margin-top:27.15pt;width:89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" fillcolor="white [3212]" stroked="f" strokeweight=".25pt">
                <v:textbox>
                  <w:txbxContent>
                    <w:p w:rsidR="005B613A" w:rsidRPr="006F19AE" w:rsidRDefault="004E5BD2" w:rsidP="0033017A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4E5BD2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BRES-D-25-00767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CBC464" wp14:editId="3A39F69D">
                <wp:simplePos x="0" y="0"/>
                <wp:positionH relativeFrom="column">
                  <wp:posOffset>2590800</wp:posOffset>
                </wp:positionH>
                <wp:positionV relativeFrom="paragraph">
                  <wp:posOffset>7966075</wp:posOffset>
                </wp:positionV>
                <wp:extent cx="1511300" cy="31432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3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461C1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E56A48">
                              <w:rPr>
                                <w:rFonts w:ascii="Times New Roman" w:hAnsi="Times New Roman"/>
                                <w:color w:val="FF0000"/>
                              </w:rPr>
                              <w:t>Salehi-Arjmand</w:t>
                            </w:r>
                            <w:r>
                              <w:rPr>
                                <w:rFonts w:ascii="Times New Roman" w:hAnsi="Times New Roman"/>
                                <w:color w:val="FF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(CA)</w:t>
                            </w:r>
                          </w:p>
                          <w:p w:rsidR="005B613A" w:rsidRPr="00265A3C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7B7F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pt;margin-top:627.25pt;width:119pt;height:24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" filled="f" stroked="f">
                <v:textbox>
                  <w:txbxContent>
                    <w:p w:rsidR="005B613A" w:rsidRPr="00E461C1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proofErr w:type="spellStart"/>
                      <w:r w:rsidRPr="00E56A48">
                        <w:rPr>
                          <w:rFonts w:ascii="Times New Roman" w:hAnsi="Times New Roman"/>
                          <w:color w:val="FF0000"/>
                        </w:rPr>
                        <w:t>Salehi-Arjmand</w:t>
                      </w:r>
                      <w:proofErr w:type="spellEnd"/>
                      <w:r>
                        <w:rPr>
                          <w:rFonts w:ascii="Times New Roman" w:hAnsi="Times New Roman"/>
                          <w:color w:val="FF000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(CA)</w:t>
                      </w:r>
                    </w:p>
                    <w:p w:rsidR="005B613A" w:rsidRPr="00265A3C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B6A70C" wp14:editId="6633522C">
                <wp:simplePos x="0" y="0"/>
                <wp:positionH relativeFrom="column">
                  <wp:posOffset>0</wp:posOffset>
                </wp:positionH>
                <wp:positionV relativeFrom="paragraph">
                  <wp:posOffset>7962900</wp:posOffset>
                </wp:positionV>
                <wp:extent cx="838200" cy="31432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56A48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/>
                                <w:color w:val="FF0000"/>
                              </w:rPr>
                            </w:pPr>
                            <w:r w:rsidRPr="00E56A48">
                              <w:rPr>
                                <w:rFonts w:ascii="Times New Roman" w:hAnsi="Times New Roman"/>
                                <w:color w:val="FF0000"/>
                              </w:rPr>
                              <w:t>Hosse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6A70C" id="_x0000_s1032" type="#_x0000_t202" style="position:absolute;margin-left:0;margin-top:627pt;width:66pt;height:24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" filled="f" stroked="f">
                <v:textbox>
                  <w:txbxContent>
                    <w:p w:rsidR="005B613A" w:rsidRPr="00E56A48" w:rsidRDefault="005B613A" w:rsidP="005B613A">
                      <w:pPr>
                        <w:spacing w:after="0" w:line="324" w:lineRule="auto"/>
                        <w:rPr>
                          <w:rFonts w:ascii="Times New Roman" w:hAnsi="Times New Roman"/>
                          <w:color w:val="FF0000"/>
                        </w:rPr>
                      </w:pPr>
                      <w:r w:rsidRPr="00E56A48">
                        <w:rPr>
                          <w:rFonts w:ascii="Times New Roman" w:hAnsi="Times New Roman"/>
                          <w:color w:val="FF0000"/>
                        </w:rPr>
                        <w:t>Hossein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E44184" wp14:editId="24B2557F">
                <wp:simplePos x="0" y="0"/>
                <wp:positionH relativeFrom="column">
                  <wp:posOffset>228600</wp:posOffset>
                </wp:positionH>
                <wp:positionV relativeFrom="paragraph">
                  <wp:posOffset>1724025</wp:posOffset>
                </wp:positionV>
                <wp:extent cx="1162050" cy="30480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56A48" w:rsidRDefault="00B67772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Mou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44184" id="_x0000_s1033" type="#_x0000_t202" style="position:absolute;margin-left:18pt;margin-top:135.75pt;width:91.5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" filled="f" stroked="f">
                <v:textbox>
                  <w:txbxContent>
                    <w:p w:rsidR="005B613A" w:rsidRPr="00E56A48" w:rsidRDefault="00B67772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Mousa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86BC3B" wp14:editId="13F00E22">
                <wp:simplePos x="0" y="0"/>
                <wp:positionH relativeFrom="column">
                  <wp:posOffset>2886075</wp:posOffset>
                </wp:positionH>
                <wp:positionV relativeFrom="paragraph">
                  <wp:posOffset>1724025</wp:posOffset>
                </wp:positionV>
                <wp:extent cx="1086485" cy="38671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86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4E5BD2" w:rsidRDefault="00B67772" w:rsidP="004E5BD2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Rasou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6BC3B" id="_x0000_s1034" type="#_x0000_t202" style="position:absolute;margin-left:227.25pt;margin-top:135.75pt;width:85.55pt;height:30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" filled="f" stroked="f">
                <v:textbox>
                  <w:txbxContent>
                    <w:p w:rsidR="005B613A" w:rsidRPr="004E5BD2" w:rsidRDefault="00B67772" w:rsidP="004E5BD2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Rasouli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5AFB00" wp14:editId="6C5C283B">
                <wp:simplePos x="0" y="0"/>
                <wp:positionH relativeFrom="column">
                  <wp:posOffset>2854960</wp:posOffset>
                </wp:positionH>
                <wp:positionV relativeFrom="paragraph">
                  <wp:posOffset>1544955</wp:posOffset>
                </wp:positionV>
                <wp:extent cx="1086485" cy="31432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997D14" w:rsidRDefault="004E5BD2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Karim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AFB00" id="_x0000_s1035" type="#_x0000_t202" style="position:absolute;margin-left:224.8pt;margin-top:121.65pt;width:85.55pt;height:24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" filled="f" stroked="f">
                <v:textbox>
                  <w:txbxContent>
                    <w:p w:rsidR="005B613A" w:rsidRPr="00997D14" w:rsidRDefault="004E5BD2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Karimi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805BBE" wp14:editId="254C48B0">
                <wp:simplePos x="0" y="0"/>
                <wp:positionH relativeFrom="column">
                  <wp:posOffset>247650</wp:posOffset>
                </wp:positionH>
                <wp:positionV relativeFrom="paragraph">
                  <wp:posOffset>1543050</wp:posOffset>
                </wp:positionV>
                <wp:extent cx="838200" cy="31432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4E5BD2" w:rsidRDefault="004E5BD2" w:rsidP="004E5BD2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4E5BD2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Rouholla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05BBE" id="_x0000_s1036" type="#_x0000_t202" style="position:absolute;margin-left:19.5pt;margin-top:121.5pt;width:66pt;height:2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" filled="f" stroked="f">
                <v:textbox>
                  <w:txbxContent>
                    <w:p w:rsidR="005B613A" w:rsidRPr="004E5BD2" w:rsidRDefault="004E5BD2" w:rsidP="004E5BD2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4E5BD2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Rouhollah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8D5868" wp14:editId="1B859122">
                <wp:simplePos x="0" y="0"/>
                <wp:positionH relativeFrom="column">
                  <wp:posOffset>257175</wp:posOffset>
                </wp:positionH>
                <wp:positionV relativeFrom="paragraph">
                  <wp:posOffset>1362075</wp:posOffset>
                </wp:positionV>
                <wp:extent cx="838200" cy="31432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7767A5" w:rsidRDefault="004E5BD2" w:rsidP="005B613A">
                            <w:pPr>
                              <w:spacing w:after="0" w:line="324" w:lineRule="auto"/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7767A5"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Mary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D5868" id="_x0000_s1037" type="#_x0000_t202" style="position:absolute;margin-left:20.25pt;margin-top:107.25pt;width:66pt;height:2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" filled="f" stroked="f">
                <v:textbox>
                  <w:txbxContent>
                    <w:p w:rsidR="005B613A" w:rsidRPr="007767A5" w:rsidRDefault="004E5BD2" w:rsidP="005B613A">
                      <w:pPr>
                        <w:spacing w:after="0" w:line="324" w:lineRule="auto"/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</w:pPr>
                      <w:r w:rsidRPr="007767A5"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Maryam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1D88DC" wp14:editId="7E185302">
                <wp:simplePos x="0" y="0"/>
                <wp:positionH relativeFrom="column">
                  <wp:posOffset>2847975</wp:posOffset>
                </wp:positionH>
                <wp:positionV relativeFrom="paragraph">
                  <wp:posOffset>1365250</wp:posOffset>
                </wp:positionV>
                <wp:extent cx="1511300" cy="3143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3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7767A5" w:rsidRDefault="004E5BD2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7767A5">
                              <w:rPr>
                                <w:rFonts w:ascii="Times New Roman" w:hAnsi="Times New Roman"/>
                                <w:color w:val="FF0000"/>
                                <w:sz w:val="24"/>
                                <w:szCs w:val="24"/>
                              </w:rPr>
                              <w:t>Zaeri-Behroo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D88DC" id="_x0000_s1038" type="#_x0000_t202" style="position:absolute;margin-left:224.25pt;margin-top:107.5pt;width:119pt;height:2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" filled="f" stroked="f">
                <v:textbox>
                  <w:txbxContent>
                    <w:p w:rsidR="005B613A" w:rsidRPr="007767A5" w:rsidRDefault="004E5BD2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7767A5">
                        <w:rPr>
                          <w:rFonts w:ascii="Times New Roman" w:hAnsi="Times New Roman"/>
                          <w:color w:val="FF0000"/>
                          <w:sz w:val="24"/>
                          <w:szCs w:val="24"/>
                        </w:rPr>
                        <w:t>Zaeri-Behrooz</w:t>
                      </w:r>
                    </w:p>
                  </w:txbxContent>
                </v:textbox>
              </v:shape>
            </w:pict>
          </mc:Fallback>
        </mc:AlternateContent>
      </w:r>
      <w:r w:rsidR="005B613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3573EF" wp14:editId="4BAD4335">
                <wp:simplePos x="0" y="0"/>
                <wp:positionH relativeFrom="column">
                  <wp:posOffset>-114300</wp:posOffset>
                </wp:positionH>
                <wp:positionV relativeFrom="paragraph">
                  <wp:posOffset>590550</wp:posOffset>
                </wp:positionV>
                <wp:extent cx="9029700" cy="42545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29700" cy="425450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D435C8" w:rsidRDefault="004E5BD2" w:rsidP="005B613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4E5BD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Phosphorus and cold stress: physiological and biochemical assessment in two grape (</w:t>
                            </w:r>
                            <w:r w:rsidRPr="004E5BD2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color w:val="FF0000"/>
                                <w:sz w:val="24"/>
                                <w:szCs w:val="24"/>
                              </w:rPr>
                              <w:t>Vitis vinifera</w:t>
                            </w:r>
                            <w:r w:rsidRPr="004E5BD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 xml:space="preserve"> L.) cultiv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573EF" id="_x0000_s1039" type="#_x0000_t202" style="position:absolute;margin-left:-9pt;margin-top:46.5pt;width:711pt;height:3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" filled="f" stroked="f" strokeweight=".25pt">
                <v:textbox>
                  <w:txbxContent>
                    <w:p w:rsidR="005B613A" w:rsidRPr="00D435C8" w:rsidRDefault="004E5BD2" w:rsidP="005B613A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0000"/>
                          <w:sz w:val="20"/>
                          <w:szCs w:val="20"/>
                        </w:rPr>
                      </w:pPr>
                      <w:r w:rsidRPr="004E5BD2">
                        <w:rPr>
                          <w:rFonts w:asciiTheme="majorBidi" w:hAnsiTheme="majorBidi" w:cstheme="majorBidi"/>
                          <w:b/>
                          <w:bCs/>
                          <w:color w:val="FF0000"/>
                          <w:sz w:val="24"/>
                          <w:szCs w:val="24"/>
                        </w:rPr>
                        <w:t>Phosphorus and cold stress: physiological and biochemical assessment in two grape (</w:t>
                      </w:r>
                      <w:r w:rsidRPr="004E5BD2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color w:val="FF0000"/>
                          <w:sz w:val="24"/>
                          <w:szCs w:val="24"/>
                        </w:rPr>
                        <w:t>Vitis vinifera</w:t>
                      </w:r>
                      <w:r w:rsidRPr="004E5BD2">
                        <w:rPr>
                          <w:rFonts w:asciiTheme="majorBidi" w:hAnsiTheme="majorBidi" w:cstheme="majorBidi"/>
                          <w:b/>
                          <w:bCs/>
                          <w:color w:val="FF0000"/>
                          <w:sz w:val="24"/>
                          <w:szCs w:val="24"/>
                        </w:rPr>
                        <w:t xml:space="preserve"> L.) cultivars</w:t>
                      </w:r>
                    </w:p>
                  </w:txbxContent>
                </v:textbox>
              </v:shape>
            </w:pict>
          </mc:Fallback>
        </mc:AlternateContent>
      </w:r>
      <w:r w:rsidR="00AC188E" w:rsidRPr="00AC188E">
        <w:rPr>
          <w:noProof/>
        </w:rPr>
        <w:drawing>
          <wp:anchor distT="0" distB="0" distL="114300" distR="114300" simplePos="0" relativeHeight="251658240" behindDoc="0" locked="0" layoutInCell="1" allowOverlap="1" wp14:anchorId="50F8289C" wp14:editId="5B3AD923">
            <wp:simplePos x="0" y="0"/>
            <wp:positionH relativeFrom="column">
              <wp:posOffset>-609601</wp:posOffset>
            </wp:positionH>
            <wp:positionV relativeFrom="paragraph">
              <wp:posOffset>-409576</wp:posOffset>
            </wp:positionV>
            <wp:extent cx="9653989" cy="6657975"/>
            <wp:effectExtent l="0" t="0" r="444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9090" cy="666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188E">
        <w:rPr>
          <w:noProof/>
        </w:rPr>
        <w:br w:type="page"/>
      </w:r>
    </w:p>
    <w:p w:rsidR="00AC188E" w:rsidRDefault="00166378">
      <w:r w:rsidRPr="005B613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56B4AC9" wp14:editId="7020DDC7">
                <wp:simplePos x="0" y="0"/>
                <wp:positionH relativeFrom="column">
                  <wp:posOffset>333375</wp:posOffset>
                </wp:positionH>
                <wp:positionV relativeFrom="paragraph">
                  <wp:posOffset>3823479</wp:posOffset>
                </wp:positionV>
                <wp:extent cx="1086929" cy="31432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929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535433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265A3C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azgan</w:t>
                            </w:r>
                          </w:p>
                          <w:p w:rsidR="005B613A" w:rsidRPr="00487F7B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B4AC9" id="_x0000_s1040" type="#_x0000_t202" style="position:absolute;margin-left:26.25pt;margin-top:301.05pt;width:85.6pt;height:24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" filled="f" stroked="f">
                <v:textbox>
                  <w:txbxContent>
                    <w:p w:rsidR="005B613A" w:rsidRPr="00535433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265A3C">
                        <w:rPr>
                          <w:rFonts w:ascii="Times New Roman" w:hAnsi="Times New Roman" w:cs="Times New Roman"/>
                          <w:color w:val="FF0000"/>
                        </w:rPr>
                        <w:t>Yazgan</w:t>
                      </w:r>
                    </w:p>
                    <w:p w:rsidR="005B613A" w:rsidRPr="00487F7B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C3926EC" wp14:editId="5796E61A">
                <wp:simplePos x="0" y="0"/>
                <wp:positionH relativeFrom="column">
                  <wp:posOffset>1734448</wp:posOffset>
                </wp:positionH>
                <wp:positionV relativeFrom="paragraph">
                  <wp:posOffset>3817920</wp:posOffset>
                </wp:positionV>
                <wp:extent cx="1086485" cy="314325"/>
                <wp:effectExtent l="0" t="0" r="0" b="0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535433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265A3C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Tunç</w:t>
                            </w:r>
                          </w:p>
                          <w:p w:rsidR="005B613A" w:rsidRPr="00535433" w:rsidRDefault="005B613A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926EC" id="_x0000_s1041" type="#_x0000_t202" style="position:absolute;margin-left:136.55pt;margin-top:300.6pt;width:85.55pt;height:24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" filled="f" stroked="f">
                <v:textbox>
                  <w:txbxContent>
                    <w:p w:rsidR="005B613A" w:rsidRPr="00535433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265A3C">
                        <w:rPr>
                          <w:rFonts w:ascii="Times New Roman" w:hAnsi="Times New Roman" w:cs="Times New Roman"/>
                          <w:color w:val="FF0000"/>
                        </w:rPr>
                        <w:t>Tunç</w:t>
                      </w:r>
                    </w:p>
                    <w:p w:rsidR="005B613A" w:rsidRPr="00535433" w:rsidRDefault="005B613A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CDA508" wp14:editId="32412C80">
                <wp:simplePos x="0" y="0"/>
                <wp:positionH relativeFrom="column">
                  <wp:posOffset>1719580</wp:posOffset>
                </wp:positionH>
                <wp:positionV relativeFrom="paragraph">
                  <wp:posOffset>3627120</wp:posOffset>
                </wp:positionV>
                <wp:extent cx="1000125" cy="31432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461C1" w:rsidRDefault="00166378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Khadivi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(C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DA508" id="_x0000_s1042" type="#_x0000_t202" style="position:absolute;margin-left:135.4pt;margin-top:285.6pt;width:78.75pt;height:24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" filled="f" stroked="f">
                <v:textbox>
                  <w:txbxContent>
                    <w:p w:rsidR="005B613A" w:rsidRPr="00E461C1" w:rsidRDefault="00166378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Khadivi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 (CA)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550970" wp14:editId="1E57C67C">
                <wp:simplePos x="0" y="0"/>
                <wp:positionH relativeFrom="column">
                  <wp:posOffset>381000</wp:posOffset>
                </wp:positionH>
                <wp:positionV relativeFrom="paragraph">
                  <wp:posOffset>3609975</wp:posOffset>
                </wp:positionV>
                <wp:extent cx="1067435" cy="31432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743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166378" w:rsidRDefault="00166378" w:rsidP="00166378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A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50970" id="_x0000_s1043" type="#_x0000_t202" style="position:absolute;margin-left:30pt;margin-top:284.25pt;width:84.05pt;height:24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" filled="f" stroked="f">
                <v:textbox>
                  <w:txbxContent>
                    <w:p w:rsidR="005B613A" w:rsidRPr="00166378" w:rsidRDefault="00166378" w:rsidP="00166378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Ali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6650C0" wp14:editId="78349716">
                <wp:simplePos x="0" y="0"/>
                <wp:positionH relativeFrom="column">
                  <wp:posOffset>1742440</wp:posOffset>
                </wp:positionH>
                <wp:positionV relativeFrom="paragraph">
                  <wp:posOffset>3419475</wp:posOffset>
                </wp:positionV>
                <wp:extent cx="1086485" cy="31432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997D14" w:rsidRDefault="00166378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Karim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650C0" id="_x0000_s1044" type="#_x0000_t202" style="position:absolute;margin-left:137.2pt;margin-top:269.25pt;width:85.55pt;height:24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" filled="f" stroked="f">
                <v:textbox>
                  <w:txbxContent>
                    <w:p w:rsidR="005B613A" w:rsidRPr="00997D14" w:rsidRDefault="00166378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Karimi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950FD2" wp14:editId="358CA343">
                <wp:simplePos x="0" y="0"/>
                <wp:positionH relativeFrom="column">
                  <wp:posOffset>419100</wp:posOffset>
                </wp:positionH>
                <wp:positionV relativeFrom="paragraph">
                  <wp:posOffset>3406775</wp:posOffset>
                </wp:positionV>
                <wp:extent cx="838200" cy="31432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166378" w:rsidRDefault="00166378" w:rsidP="00166378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Rouholla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50FD2" id="_x0000_s1045" type="#_x0000_t202" style="position:absolute;margin-left:33pt;margin-top:268.25pt;width:66pt;height:24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" filled="f" stroked="f">
                <v:textbox>
                  <w:txbxContent>
                    <w:p w:rsidR="005B613A" w:rsidRPr="00166378" w:rsidRDefault="00166378" w:rsidP="00166378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Rouhollah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600F1D" wp14:editId="5330BA34">
                <wp:simplePos x="0" y="0"/>
                <wp:positionH relativeFrom="column">
                  <wp:posOffset>1730375</wp:posOffset>
                </wp:positionH>
                <wp:positionV relativeFrom="paragraph">
                  <wp:posOffset>3257550</wp:posOffset>
                </wp:positionV>
                <wp:extent cx="1511300" cy="31432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3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265A3C" w:rsidRDefault="00166378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Zaeri-Behroo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00F1D" id="_x0000_s1046" type="#_x0000_t202" style="position:absolute;margin-left:136.25pt;margin-top:256.5pt;width:119pt;height:24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" filled="f" stroked="f">
                <v:textbox>
                  <w:txbxContent>
                    <w:p w:rsidR="005B613A" w:rsidRPr="00265A3C" w:rsidRDefault="00166378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Zaeri-Behrooz</w:t>
                      </w:r>
                    </w:p>
                  </w:txbxContent>
                </v:textbox>
              </v:shape>
            </w:pict>
          </mc:Fallback>
        </mc:AlternateContent>
      </w:r>
      <w:r w:rsidR="005B613A" w:rsidRPr="005B613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F6441AC" wp14:editId="143822BA">
                <wp:simplePos x="0" y="0"/>
                <wp:positionH relativeFrom="column">
                  <wp:posOffset>390525</wp:posOffset>
                </wp:positionH>
                <wp:positionV relativeFrom="paragraph">
                  <wp:posOffset>3246755</wp:posOffset>
                </wp:positionV>
                <wp:extent cx="1086485" cy="31432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265A3C" w:rsidRDefault="00166378" w:rsidP="005B613A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Mary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441AC" id="_x0000_s1047" type="#_x0000_t202" style="position:absolute;margin-left:30.75pt;margin-top:255.65pt;width:85.55pt;height:24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" filled="f" stroked="f">
                <v:textbox>
                  <w:txbxContent>
                    <w:p w:rsidR="005B613A" w:rsidRPr="00265A3C" w:rsidRDefault="00166378" w:rsidP="005B613A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Maryam</w:t>
                      </w:r>
                    </w:p>
                  </w:txbxContent>
                </v:textbox>
              </v:shape>
            </w:pict>
          </mc:Fallback>
        </mc:AlternateContent>
      </w:r>
      <w:r w:rsidR="005B613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98F8BC" wp14:editId="2F8B22DC">
                <wp:simplePos x="0" y="0"/>
                <wp:positionH relativeFrom="column">
                  <wp:posOffset>-295275</wp:posOffset>
                </wp:positionH>
                <wp:positionV relativeFrom="paragraph">
                  <wp:posOffset>1104900</wp:posOffset>
                </wp:positionV>
                <wp:extent cx="8867775" cy="508635"/>
                <wp:effectExtent l="0" t="0" r="0" b="571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7775" cy="508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E461BF" w:rsidRDefault="005B613A" w:rsidP="007767A5">
                            <w:pPr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E461BF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We had a mistake </w:t>
                            </w:r>
                            <w:r w:rsidR="009C6964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to providing authors </w:t>
                            </w:r>
                            <w:r w:rsidRPr="00E461BF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at the time of submitting the manuscript that it was corrected in the edited versio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461BF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with the consent of the auth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8F8BC" id="_x0000_s1048" type="#_x0000_t202" style="position:absolute;margin-left:-23.25pt;margin-top:87pt;width:698.25pt;height:40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" filled="f" stroked="f">
                <v:textbox>
                  <w:txbxContent>
                    <w:p w:rsidR="005B613A" w:rsidRPr="00E461BF" w:rsidRDefault="005B613A" w:rsidP="007767A5">
                      <w:pPr>
                        <w:rPr>
                          <w:color w:val="FF0000"/>
                          <w:sz w:val="24"/>
                          <w:szCs w:val="24"/>
                        </w:rPr>
                      </w:pPr>
                      <w:r w:rsidRPr="00E461BF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We had a mistake </w:t>
                      </w:r>
                      <w:r w:rsidR="009C6964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to providing authors </w:t>
                      </w:r>
                      <w:r w:rsidRPr="00E461BF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at the time of submitting the manuscript that it was corrected in the edited version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 </w:t>
                      </w:r>
                      <w:r w:rsidRPr="00E461BF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with the consent of the authors</w:t>
                      </w:r>
                    </w:p>
                  </w:txbxContent>
                </v:textbox>
              </v:shape>
            </w:pict>
          </mc:Fallback>
        </mc:AlternateContent>
      </w:r>
      <w:r w:rsidR="00AC188E" w:rsidRPr="00AC188E">
        <w:rPr>
          <w:noProof/>
        </w:rPr>
        <w:drawing>
          <wp:anchor distT="0" distB="0" distL="114300" distR="114300" simplePos="0" relativeHeight="251659264" behindDoc="0" locked="0" layoutInCell="1" allowOverlap="1" wp14:anchorId="07C50E3E" wp14:editId="2DC01C78">
            <wp:simplePos x="0" y="0"/>
            <wp:positionH relativeFrom="column">
              <wp:posOffset>-514350</wp:posOffset>
            </wp:positionH>
            <wp:positionV relativeFrom="paragraph">
              <wp:posOffset>-276226</wp:posOffset>
            </wp:positionV>
            <wp:extent cx="9468396" cy="660082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4444" cy="660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188E">
        <w:br w:type="page"/>
      </w:r>
    </w:p>
    <w:p w:rsidR="00AC188E" w:rsidRDefault="00166378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56CE5C8" wp14:editId="2DB804B2">
                <wp:simplePos x="0" y="0"/>
                <wp:positionH relativeFrom="column">
                  <wp:posOffset>-181155</wp:posOffset>
                </wp:positionH>
                <wp:positionV relativeFrom="paragraph">
                  <wp:posOffset>3726611</wp:posOffset>
                </wp:positionV>
                <wp:extent cx="8467725" cy="1207267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67725" cy="120726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13A" w:rsidRPr="00166378" w:rsidRDefault="00166378" w:rsidP="005B613A">
                            <w:pPr>
                              <w:spacing w:after="0" w:line="480" w:lineRule="auto"/>
                              <w:jc w:val="both"/>
                              <w:rPr>
                                <w:rFonts w:ascii="Times New Roman" w:hAnsi="Times New Roman" w:cs="Times New Roman"/>
                                <w:color w:val="FF0000"/>
                                <w:lang w:val="tr-TR"/>
                              </w:rPr>
                            </w:pPr>
                            <w:r w:rsidRPr="00166378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hd w:val="clear" w:color="auto" w:fill="FFFFFF"/>
                                <w:lang w:val="nl-NL" w:eastAsia="nl-NL"/>
                              </w:rPr>
                              <w:t>Maryam Zaeri Behrooz: Writing – original draft, Methodology, Investigation; Rouhollah Karimi: Writing – review &amp; editing, Visualization, Validation, Supervision, Funding acquisition; Ali Khadivi: Writing – review &amp; editing, Visualization, Resource; Methodology, Formal Analysis, Validation; Yazgan Tunç: Writing – review &amp; editing, Visualization, Validation, Formal Analysis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hd w:val="clear" w:color="auto" w:fill="FFFFFF"/>
                                <w:lang w:val="nl-NL" w:eastAsia="nl-NL"/>
                              </w:rPr>
                              <w:t xml:space="preserve"> </w:t>
                            </w:r>
                            <w:r w:rsidR="005B613A" w:rsidRPr="00166378">
                              <w:rPr>
                                <w:rFonts w:ascii="Times New Roman" w:hAnsi="Times New Roman" w:cs="Times New Roman"/>
                                <w:color w:val="FF0000"/>
                                <w:lang w:val="tr-TR"/>
                              </w:rPr>
                              <w:t>All authors approved the final manuscript.</w:t>
                            </w:r>
                          </w:p>
                          <w:p w:rsidR="005B613A" w:rsidRPr="00166378" w:rsidRDefault="005B613A" w:rsidP="005B613A">
                            <w:pPr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CE5C8" id="_x0000_s1049" type="#_x0000_t202" style="position:absolute;margin-left:-14.25pt;margin-top:293.45pt;width:666.75pt;height:95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" filled="f" stroked="f">
                <v:textbox>
                  <w:txbxContent>
                    <w:p w:rsidR="005B613A" w:rsidRPr="00166378" w:rsidRDefault="00166378" w:rsidP="005B613A">
                      <w:pPr>
                        <w:spacing w:after="0" w:line="480" w:lineRule="auto"/>
                        <w:jc w:val="both"/>
                        <w:rPr>
                          <w:rFonts w:ascii="Times New Roman" w:hAnsi="Times New Roman" w:cs="Times New Roman"/>
                          <w:color w:val="FF0000"/>
                          <w:lang w:val="tr-TR"/>
                        </w:rPr>
                      </w:pPr>
                      <w:r w:rsidRPr="00166378">
                        <w:rPr>
                          <w:rFonts w:ascii="Times New Roman" w:eastAsia="Times New Roman" w:hAnsi="Times New Roman" w:cs="Times New Roman"/>
                          <w:color w:val="FF0000"/>
                          <w:shd w:val="clear" w:color="auto" w:fill="FFFFFF"/>
                          <w:lang w:val="nl-NL" w:eastAsia="nl-NL"/>
                        </w:rPr>
                        <w:t>Maryam Zaeri Behrooz: Writing – original draft, Methodology, Investigation; Rouhollah Karimi: Writing – review &amp; editing, Visualization, Validation, Supervision, Funding acquisition; Ali Khadivi: Writing – review &amp; editing, Visualization, Resource; Methodology, Formal Analysis, Validation; Yazgan Tunç: Writing – review &amp; editing, Visualization, Validation, Formal Analysis.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FF0000"/>
                          <w:shd w:val="clear" w:color="auto" w:fill="FFFFFF"/>
                          <w:lang w:val="nl-NL" w:eastAsia="nl-NL"/>
                        </w:rPr>
                        <w:t xml:space="preserve"> </w:t>
                      </w:r>
                      <w:r w:rsidR="005B613A" w:rsidRPr="00166378">
                        <w:rPr>
                          <w:rFonts w:ascii="Times New Roman" w:hAnsi="Times New Roman" w:cs="Times New Roman"/>
                          <w:color w:val="FF0000"/>
                          <w:lang w:val="tr-TR"/>
                        </w:rPr>
                        <w:t>All authors approved the final manuscript.</w:t>
                      </w:r>
                    </w:p>
                    <w:p w:rsidR="005B613A" w:rsidRPr="00166378" w:rsidRDefault="005B613A" w:rsidP="005B613A">
                      <w:pPr>
                        <w:rPr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7CE9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B73494A" wp14:editId="50CF5DD2">
                <wp:simplePos x="0" y="0"/>
                <wp:positionH relativeFrom="margin">
                  <wp:align>left</wp:align>
                </wp:positionH>
                <wp:positionV relativeFrom="paragraph">
                  <wp:posOffset>2543175</wp:posOffset>
                </wp:positionV>
                <wp:extent cx="1304925" cy="742950"/>
                <wp:effectExtent l="0" t="0" r="0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4925" cy="742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7CE9" w:rsidRPr="005B613A" w:rsidRDefault="008F0BAE" w:rsidP="00297CE9">
                            <w:pPr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8F0BAE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shd w:val="clear" w:color="auto" w:fill="FFFFFF"/>
                                <w:lang w:val="nl-NL" w:eastAsia="nl-NL"/>
                              </w:rP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1E7B56" id="_x0000_t202" coordsize="21600,21600" o:spt="202" path="m,l,21600r21600,l21600,xe">
                <v:stroke joinstyle="miter"/>
                <v:path gradientshapeok="t" o:connecttype="rect"/>
              </v:shapetype>
              <v:shape id="_x0000_s1049" type="#_x0000_t202" style="position:absolute;margin-left:0;margin-top:200.25pt;width:102.75pt;height:58.5pt;z-index:2517340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" filled="f" stroked="f">
                <v:textbox>
                  <w:txbxContent>
                    <w:p w:rsidR="00297CE9" w:rsidRPr="005B613A" w:rsidRDefault="008F0BAE" w:rsidP="00297CE9">
                      <w:pPr>
                        <w:rPr>
                          <w:color w:val="FF0000"/>
                          <w:sz w:val="24"/>
                          <w:szCs w:val="24"/>
                        </w:rPr>
                      </w:pPr>
                      <w:r w:rsidRPr="008F0BAE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shd w:val="clear" w:color="auto" w:fill="FFFFFF"/>
                          <w:lang w:val="nl-NL" w:eastAsia="nl-NL"/>
                        </w:rPr>
                        <w:t>Not applicable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297CE9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E4F1522" wp14:editId="7AEA9D01">
                <wp:simplePos x="0" y="0"/>
                <wp:positionH relativeFrom="column">
                  <wp:posOffset>47625</wp:posOffset>
                </wp:positionH>
                <wp:positionV relativeFrom="paragraph">
                  <wp:posOffset>1209675</wp:posOffset>
                </wp:positionV>
                <wp:extent cx="1304925" cy="742950"/>
                <wp:effectExtent l="0" t="0" r="0" b="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4925" cy="742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7CE9" w:rsidRPr="005B613A" w:rsidRDefault="008F0BAE" w:rsidP="00297CE9">
                            <w:pPr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8F0BAE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shd w:val="clear" w:color="auto" w:fill="FFFFFF"/>
                                <w:lang w:val="nl-NL" w:eastAsia="nl-NL"/>
                              </w:rPr>
                              <w:t>Not applic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F1522" id="_x0000_s1051" type="#_x0000_t202" style="position:absolute;margin-left:3.75pt;margin-top:95.25pt;width:102.75pt;height:58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" filled="f" stroked="f">
                <v:textbox>
                  <w:txbxContent>
                    <w:p w:rsidR="00297CE9" w:rsidRPr="005B613A" w:rsidRDefault="008F0BAE" w:rsidP="00297CE9">
                      <w:pPr>
                        <w:rPr>
                          <w:color w:val="FF0000"/>
                          <w:sz w:val="24"/>
                          <w:szCs w:val="24"/>
                        </w:rPr>
                      </w:pPr>
                      <w:r w:rsidRPr="008F0BAE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shd w:val="clear" w:color="auto" w:fill="FFFFFF"/>
                          <w:lang w:val="nl-NL" w:eastAsia="nl-NL"/>
                        </w:rPr>
                        <w:t>Not applicable</w:t>
                      </w:r>
                    </w:p>
                  </w:txbxContent>
                </v:textbox>
              </v:shape>
            </w:pict>
          </mc:Fallback>
        </mc:AlternateContent>
      </w:r>
      <w:r w:rsidR="00AC188E" w:rsidRPr="00AC188E">
        <w:rPr>
          <w:noProof/>
        </w:rPr>
        <w:drawing>
          <wp:anchor distT="0" distB="0" distL="114300" distR="114300" simplePos="0" relativeHeight="251661312" behindDoc="0" locked="0" layoutInCell="1" allowOverlap="1" wp14:anchorId="59C38E66" wp14:editId="3E3AC6C2">
            <wp:simplePos x="0" y="0"/>
            <wp:positionH relativeFrom="column">
              <wp:posOffset>-523875</wp:posOffset>
            </wp:positionH>
            <wp:positionV relativeFrom="paragraph">
              <wp:posOffset>-238125</wp:posOffset>
            </wp:positionV>
            <wp:extent cx="9206986" cy="64103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6986" cy="641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188E">
        <w:rPr>
          <w:noProof/>
        </w:rPr>
        <w:br w:type="page"/>
      </w:r>
    </w:p>
    <w:p w:rsidR="001A3FAC" w:rsidRDefault="00AC186B">
      <w:bookmarkStart w:id="0" w:name="_GoBack"/>
      <w:bookmarkEnd w:id="0"/>
      <w:r w:rsidRPr="001C7319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7538A91" wp14:editId="7AF7AA13">
                <wp:simplePos x="0" y="0"/>
                <wp:positionH relativeFrom="column">
                  <wp:posOffset>1154430</wp:posOffset>
                </wp:positionH>
                <wp:positionV relativeFrom="paragraph">
                  <wp:posOffset>2899086</wp:posOffset>
                </wp:positionV>
                <wp:extent cx="1085850" cy="333375"/>
                <wp:effectExtent l="0" t="0" r="0" b="0"/>
                <wp:wrapNone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3F1C" w:rsidRPr="00E461BF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Khadivi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 (C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38A91" id="_x0000_s1052" type="#_x0000_t202" style="position:absolute;margin-left:90.9pt;margin-top:228.25pt;width:85.5pt;height:26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" filled="f" stroked="f">
                <v:textbox>
                  <w:txbxContent>
                    <w:p w:rsidR="00F63F1C" w:rsidRPr="00E461BF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Khadivi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 (CA)</w:t>
                      </w:r>
                    </w:p>
                  </w:txbxContent>
                </v:textbox>
              </v:shape>
            </w:pict>
          </mc:Fallback>
        </mc:AlternateContent>
      </w:r>
      <w:r w:rsidR="007767A5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5AE28A8" wp14:editId="155A88BB">
                <wp:simplePos x="0" y="0"/>
                <wp:positionH relativeFrom="column">
                  <wp:posOffset>1158923</wp:posOffset>
                </wp:positionH>
                <wp:positionV relativeFrom="paragraph">
                  <wp:posOffset>3445391</wp:posOffset>
                </wp:positionV>
                <wp:extent cx="1085850" cy="333375"/>
                <wp:effectExtent l="0" t="0" r="0" b="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E461BF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265A3C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Tunç</w:t>
                            </w:r>
                          </w:p>
                          <w:p w:rsidR="001C7319" w:rsidRPr="00E461BF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E28A8" id="_x0000_s1053" type="#_x0000_t202" style="position:absolute;margin-left:91.25pt;margin-top:271.3pt;width:85.5pt;height:26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" filled="f" stroked="f">
                <v:textbox>
                  <w:txbxContent>
                    <w:p w:rsidR="001C7319" w:rsidRPr="00E461BF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265A3C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Tunç</w:t>
                      </w:r>
                    </w:p>
                    <w:p w:rsidR="001C7319" w:rsidRPr="00E461BF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7595F" w:rsidRPr="001C7319">
        <w:rPr>
          <w:noProof/>
        </w:rPr>
        <w:drawing>
          <wp:anchor distT="0" distB="0" distL="114300" distR="114300" simplePos="0" relativeHeight="251746304" behindDoc="0" locked="0" layoutInCell="1" allowOverlap="1" wp14:anchorId="4D3C1D4A" wp14:editId="163C71EF">
            <wp:simplePos x="0" y="0"/>
            <wp:positionH relativeFrom="column">
              <wp:posOffset>4753598</wp:posOffset>
            </wp:positionH>
            <wp:positionV relativeFrom="paragraph">
              <wp:posOffset>3562709</wp:posOffset>
            </wp:positionV>
            <wp:extent cx="935355" cy="285750"/>
            <wp:effectExtent l="0" t="0" r="0" b="0"/>
            <wp:wrapNone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84" t="54699" r="18687" b="24264"/>
                    <a:stretch/>
                  </pic:blipFill>
                  <pic:spPr bwMode="auto">
                    <a:xfrm>
                      <a:off x="0" y="0"/>
                      <a:ext cx="93535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3F1C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7EB8D55" wp14:editId="1299AF80">
                <wp:simplePos x="0" y="0"/>
                <wp:positionH relativeFrom="column">
                  <wp:posOffset>7686136</wp:posOffset>
                </wp:positionH>
                <wp:positionV relativeFrom="paragraph">
                  <wp:posOffset>3441940</wp:posOffset>
                </wp:positionV>
                <wp:extent cx="923925" cy="485775"/>
                <wp:effectExtent l="0" t="0" r="0" b="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3F1C" w:rsidRPr="00166378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09 February 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6</w:t>
                            </w:r>
                          </w:p>
                          <w:p w:rsidR="00F63F1C" w:rsidRPr="001C7319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F63F1C" w:rsidRPr="001C7319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F63F1C" w:rsidRPr="001C7319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B8D55" id="_x0000_s1054" type="#_x0000_t202" style="position:absolute;margin-left:605.2pt;margin-top:271pt;width:72.75pt;height:38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" filled="f" stroked="f">
                <v:textbox>
                  <w:txbxContent>
                    <w:p w:rsidR="00F63F1C" w:rsidRPr="00166378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09 February 202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6</w:t>
                      </w:r>
                    </w:p>
                    <w:p w:rsidR="00F63F1C" w:rsidRPr="001C7319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F63F1C" w:rsidRPr="001C7319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F63F1C" w:rsidRPr="001C7319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63F1C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E0D5ED8" wp14:editId="11FC82E0">
                <wp:simplePos x="0" y="0"/>
                <wp:positionH relativeFrom="column">
                  <wp:posOffset>265622</wp:posOffset>
                </wp:positionH>
                <wp:positionV relativeFrom="paragraph">
                  <wp:posOffset>2872596</wp:posOffset>
                </wp:positionV>
                <wp:extent cx="933450" cy="485775"/>
                <wp:effectExtent l="0" t="0" r="0" b="0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3F1C" w:rsidRPr="00166378" w:rsidRDefault="00F63F1C" w:rsidP="00F63F1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A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D5ED8" id="_x0000_s1055" type="#_x0000_t202" style="position:absolute;margin-left:20.9pt;margin-top:226.2pt;width:73.5pt;height:38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" filled="f" stroked="f">
                <v:textbox>
                  <w:txbxContent>
                    <w:p w:rsidR="00F63F1C" w:rsidRPr="00166378" w:rsidRDefault="00F63F1C" w:rsidP="00F63F1C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Ali</w:t>
                      </w:r>
                    </w:p>
                  </w:txbxContent>
                </v:textbox>
              </v:shape>
            </w:pict>
          </mc:Fallback>
        </mc:AlternateContent>
      </w:r>
      <w:r w:rsidR="00F63F1C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F358F56" wp14:editId="64C8A66A">
                <wp:simplePos x="0" y="0"/>
                <wp:positionH relativeFrom="column">
                  <wp:posOffset>225377</wp:posOffset>
                </wp:positionH>
                <wp:positionV relativeFrom="paragraph">
                  <wp:posOffset>3442970</wp:posOffset>
                </wp:positionV>
                <wp:extent cx="838200" cy="514350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265A3C" w:rsidRDefault="001C7319" w:rsidP="001C7319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265A3C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Yazgan</w:t>
                            </w:r>
                          </w:p>
                          <w:p w:rsidR="001C7319" w:rsidRPr="00F07B8D" w:rsidRDefault="001C7319" w:rsidP="001C7319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58F56" id="_x0000_s1056" type="#_x0000_t202" style="position:absolute;margin-left:17.75pt;margin-top:271.1pt;width:66pt;height:40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" filled="f" stroked="f">
                <v:textbox>
                  <w:txbxContent>
                    <w:p w:rsidR="001C7319" w:rsidRPr="00265A3C" w:rsidRDefault="001C7319" w:rsidP="001C7319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265A3C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Yazgan</w:t>
                      </w:r>
                    </w:p>
                    <w:p w:rsidR="001C7319" w:rsidRPr="00F07B8D" w:rsidRDefault="001C7319" w:rsidP="001C7319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894B5CD" wp14:editId="7C0F7480">
                <wp:simplePos x="0" y="0"/>
                <wp:positionH relativeFrom="column">
                  <wp:posOffset>1074420</wp:posOffset>
                </wp:positionH>
                <wp:positionV relativeFrom="paragraph">
                  <wp:posOffset>1223645</wp:posOffset>
                </wp:positionV>
                <wp:extent cx="1533525" cy="314325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E86E81" w:rsidRDefault="00166378" w:rsidP="001C7319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E86E81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Zaeri-Behroo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4B5CD" id="_x0000_s1057" type="#_x0000_t202" style="position:absolute;margin-left:84.6pt;margin-top:96.35pt;width:120.75pt;height:24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" filled="f" stroked="f">
                <v:textbox>
                  <w:txbxContent>
                    <w:p w:rsidR="001C7319" w:rsidRPr="00E86E81" w:rsidRDefault="00166378" w:rsidP="001C7319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18"/>
                          <w:szCs w:val="18"/>
                        </w:rPr>
                      </w:pPr>
                      <w:r w:rsidRPr="00E86E81"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  <w:t>Zaeri-Behrooz</w:t>
                      </w: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7F55C97" wp14:editId="1AEE0412">
                <wp:simplePos x="0" y="0"/>
                <wp:positionH relativeFrom="column">
                  <wp:posOffset>232410</wp:posOffset>
                </wp:positionH>
                <wp:positionV relativeFrom="paragraph">
                  <wp:posOffset>1770380</wp:posOffset>
                </wp:positionV>
                <wp:extent cx="838200" cy="314325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166378" w:rsidRDefault="00166378" w:rsidP="00166378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Rouholla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55C97" id="_x0000_s1058" type="#_x0000_t202" style="position:absolute;margin-left:18.3pt;margin-top:139.4pt;width:66pt;height:24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" filled="f" stroked="f">
                <v:textbox>
                  <w:txbxContent>
                    <w:p w:rsidR="001C7319" w:rsidRPr="00166378" w:rsidRDefault="00166378" w:rsidP="00166378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Rouhollah</w:t>
                      </w: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81ED9B7" wp14:editId="12931DA5">
                <wp:simplePos x="0" y="0"/>
                <wp:positionH relativeFrom="column">
                  <wp:posOffset>1267460</wp:posOffset>
                </wp:positionH>
                <wp:positionV relativeFrom="paragraph">
                  <wp:posOffset>1738630</wp:posOffset>
                </wp:positionV>
                <wp:extent cx="1086485" cy="314325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997D14" w:rsidRDefault="00166378" w:rsidP="001C7319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Karim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ED9B7" id="_x0000_s1059" type="#_x0000_t202" style="position:absolute;margin-left:99.8pt;margin-top:136.9pt;width:85.55pt;height:24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" filled="f" stroked="f">
                <v:textbox>
                  <w:txbxContent>
                    <w:p w:rsidR="001C7319" w:rsidRPr="00997D14" w:rsidRDefault="00166378" w:rsidP="001C7319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Karimi</w:t>
                      </w: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0E50674" wp14:editId="5D355CDE">
                <wp:simplePos x="0" y="0"/>
                <wp:positionH relativeFrom="column">
                  <wp:posOffset>180975</wp:posOffset>
                </wp:positionH>
                <wp:positionV relativeFrom="paragraph">
                  <wp:posOffset>1209675</wp:posOffset>
                </wp:positionV>
                <wp:extent cx="838200" cy="314325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166378" w:rsidRDefault="00166378" w:rsidP="00166378">
                            <w:pPr>
                              <w:spacing w:after="0" w:line="324" w:lineRule="auto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Mary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50674" id="_x0000_s1060" type="#_x0000_t202" style="position:absolute;margin-left:14.25pt;margin-top:95.25pt;width:66pt;height:24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" filled="f" stroked="f">
                <v:textbox>
                  <w:txbxContent>
                    <w:p w:rsidR="001C7319" w:rsidRPr="00166378" w:rsidRDefault="00166378" w:rsidP="00166378">
                      <w:pPr>
                        <w:spacing w:after="0" w:line="324" w:lineRule="auto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Maryam</w:t>
                      </w: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BD1FE52" wp14:editId="2216868D">
                <wp:simplePos x="0" y="0"/>
                <wp:positionH relativeFrom="column">
                  <wp:posOffset>1202690</wp:posOffset>
                </wp:positionH>
                <wp:positionV relativeFrom="paragraph">
                  <wp:posOffset>2291080</wp:posOffset>
                </wp:positionV>
                <wp:extent cx="1085850" cy="333375"/>
                <wp:effectExtent l="0" t="0" r="0" b="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E461BF" w:rsidRDefault="00F63F1C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Rasoul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1FE52" id="_x0000_s1061" type="#_x0000_t202" style="position:absolute;margin-left:94.7pt;margin-top:180.4pt;width:85.5pt;height:26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" filled="f" stroked="f">
                <v:textbox>
                  <w:txbxContent>
                    <w:p w:rsidR="001C7319" w:rsidRPr="00E461BF" w:rsidRDefault="00F63F1C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Rasouli</w:t>
                      </w:r>
                    </w:p>
                  </w:txbxContent>
                </v:textbox>
              </v:shape>
            </w:pict>
          </mc:Fallback>
        </mc:AlternateContent>
      </w:r>
      <w:r w:rsidR="00F63F1C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889847F" wp14:editId="5EACCB69">
                <wp:simplePos x="0" y="0"/>
                <wp:positionH relativeFrom="column">
                  <wp:posOffset>226695</wp:posOffset>
                </wp:positionH>
                <wp:positionV relativeFrom="paragraph">
                  <wp:posOffset>2280920</wp:posOffset>
                </wp:positionV>
                <wp:extent cx="933450" cy="48577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166378" w:rsidRDefault="00F63F1C" w:rsidP="0016637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Mous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9847F" id="_x0000_s1062" type="#_x0000_t202" style="position:absolute;margin-left:17.85pt;margin-top:179.6pt;width:73.5pt;height:38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" filled="f" stroked="f">
                <v:textbox>
                  <w:txbxContent>
                    <w:p w:rsidR="001C7319" w:rsidRPr="00166378" w:rsidRDefault="00F63F1C" w:rsidP="0016637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  <w:t>Mousa</w:t>
                      </w: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86377F" wp14:editId="5B0C0D14">
                <wp:simplePos x="0" y="0"/>
                <wp:positionH relativeFrom="column">
                  <wp:posOffset>7734300</wp:posOffset>
                </wp:positionH>
                <wp:positionV relativeFrom="paragraph">
                  <wp:posOffset>2876550</wp:posOffset>
                </wp:positionV>
                <wp:extent cx="923925" cy="4857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378" w:rsidRPr="00166378" w:rsidRDefault="00166378" w:rsidP="0016637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09 February 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6</w:t>
                            </w: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6377F" id="_x0000_s1063" type="#_x0000_t202" style="position:absolute;margin-left:609pt;margin-top:226.5pt;width:72.75pt;height:38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" filled="f" stroked="f">
                <v:textbox>
                  <w:txbxContent>
                    <w:p w:rsidR="00166378" w:rsidRPr="00166378" w:rsidRDefault="00166378" w:rsidP="0016637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09 February 202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6</w:t>
                      </w: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F86377F" wp14:editId="5B0C0D14">
                <wp:simplePos x="0" y="0"/>
                <wp:positionH relativeFrom="column">
                  <wp:posOffset>7715250</wp:posOffset>
                </wp:positionH>
                <wp:positionV relativeFrom="paragraph">
                  <wp:posOffset>2324100</wp:posOffset>
                </wp:positionV>
                <wp:extent cx="923925" cy="4857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378" w:rsidRPr="00166378" w:rsidRDefault="00166378" w:rsidP="0016637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09 February 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6</w:t>
                            </w: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6377F" id="_x0000_s1064" type="#_x0000_t202" style="position:absolute;margin-left:607.5pt;margin-top:183pt;width:72.75pt;height:38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" filled="f" stroked="f">
                <v:textbox>
                  <w:txbxContent>
                    <w:p w:rsidR="00166378" w:rsidRPr="00166378" w:rsidRDefault="00166378" w:rsidP="0016637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09 February 202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6</w:t>
                      </w: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F86377F" wp14:editId="5B0C0D14">
                <wp:simplePos x="0" y="0"/>
                <wp:positionH relativeFrom="column">
                  <wp:posOffset>7705725</wp:posOffset>
                </wp:positionH>
                <wp:positionV relativeFrom="paragraph">
                  <wp:posOffset>1704975</wp:posOffset>
                </wp:positionV>
                <wp:extent cx="923925" cy="4857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378" w:rsidRPr="00166378" w:rsidRDefault="00166378" w:rsidP="0016637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09 February 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6</w:t>
                            </w: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6377F" id="_x0000_s1065" type="#_x0000_t202" style="position:absolute;margin-left:606.75pt;margin-top:134.25pt;width:72.75pt;height:38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" filled="f" stroked="f">
                <v:textbox>
                  <w:txbxContent>
                    <w:p w:rsidR="00166378" w:rsidRPr="00166378" w:rsidRDefault="00166378" w:rsidP="0016637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09 February 202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6</w:t>
                      </w: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B47164E" wp14:editId="612F85DA">
                <wp:simplePos x="0" y="0"/>
                <wp:positionH relativeFrom="column">
                  <wp:posOffset>7666355</wp:posOffset>
                </wp:positionH>
                <wp:positionV relativeFrom="paragraph">
                  <wp:posOffset>1143000</wp:posOffset>
                </wp:positionV>
                <wp:extent cx="923925" cy="485775"/>
                <wp:effectExtent l="0" t="0" r="0" b="0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166378" w:rsidRDefault="00166378" w:rsidP="0016637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09</w:t>
                            </w:r>
                            <w:r w:rsidR="001C7319"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  <w:r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February</w:t>
                            </w:r>
                            <w:r w:rsidR="001C7319" w:rsidRPr="0016637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6</w:t>
                            </w:r>
                          </w:p>
                          <w:p w:rsidR="001C7319" w:rsidRPr="00166378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  <w:p w:rsidR="001C7319" w:rsidRPr="00166378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  <w:p w:rsidR="001C7319" w:rsidRPr="00166378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7164E" id="_x0000_s1066" type="#_x0000_t202" style="position:absolute;margin-left:603.65pt;margin-top:90pt;width:72.75pt;height:38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" filled="f" stroked="f">
                <v:textbox>
                  <w:txbxContent>
                    <w:p w:rsidR="001C7319" w:rsidRPr="00166378" w:rsidRDefault="00166378" w:rsidP="0016637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09</w:t>
                      </w:r>
                      <w:r w:rsidR="001C7319"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 </w:t>
                      </w:r>
                      <w:r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>February</w:t>
                      </w:r>
                      <w:r w:rsidR="001C7319" w:rsidRPr="00166378"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 202</w:t>
                      </w:r>
                      <w:r>
                        <w:rPr>
                          <w:rFonts w:ascii="Times New Roman" w:hAnsi="Times New Roman" w:cs="Times New Roman"/>
                          <w:color w:val="FF0000"/>
                        </w:rPr>
                        <w:t>6</w:t>
                      </w:r>
                    </w:p>
                    <w:p w:rsidR="001C7319" w:rsidRPr="00166378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  <w:p w:rsidR="001C7319" w:rsidRPr="00166378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  <w:p w:rsidR="001C7319" w:rsidRPr="00166378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BBBDE98" wp14:editId="51575658">
                <wp:simplePos x="0" y="0"/>
                <wp:positionH relativeFrom="column">
                  <wp:posOffset>7666355</wp:posOffset>
                </wp:positionH>
                <wp:positionV relativeFrom="paragraph">
                  <wp:posOffset>2247900</wp:posOffset>
                </wp:positionV>
                <wp:extent cx="923925" cy="485775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85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7319" w:rsidRPr="001C7319" w:rsidRDefault="001C7319" w:rsidP="001C731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BDE98" id="_x0000_s1065" type="#_x0000_t202" style="position:absolute;margin-left:603.65pt;margin-top:177pt;width:72.75pt;height:38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" filled="f" stroked="f">
                <v:textbox>
                  <w:txbxContent>
                    <w:p w:rsidR="001C7319" w:rsidRPr="001C7319" w:rsidRDefault="001C7319" w:rsidP="001C7319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C7319" w:rsidRPr="001C7319">
        <w:rPr>
          <w:noProof/>
        </w:rPr>
        <w:drawing>
          <wp:anchor distT="0" distB="0" distL="114300" distR="114300" simplePos="0" relativeHeight="251703296" behindDoc="0" locked="0" layoutInCell="1" allowOverlap="1" wp14:anchorId="6629697E" wp14:editId="5DC0F97D">
            <wp:simplePos x="0" y="0"/>
            <wp:positionH relativeFrom="column">
              <wp:posOffset>4909820</wp:posOffset>
            </wp:positionH>
            <wp:positionV relativeFrom="paragraph">
              <wp:posOffset>1133475</wp:posOffset>
            </wp:positionV>
            <wp:extent cx="890270" cy="452755"/>
            <wp:effectExtent l="0" t="0" r="5080" b="4445"/>
            <wp:wrapNone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270" cy="45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319" w:rsidRPr="001C7319">
        <w:rPr>
          <w:noProof/>
        </w:rPr>
        <w:drawing>
          <wp:anchor distT="0" distB="0" distL="114300" distR="114300" simplePos="0" relativeHeight="251704320" behindDoc="0" locked="0" layoutInCell="1" allowOverlap="1" wp14:anchorId="018D24D9" wp14:editId="1ECB49FD">
            <wp:simplePos x="0" y="0"/>
            <wp:positionH relativeFrom="column">
              <wp:posOffset>4831080</wp:posOffset>
            </wp:positionH>
            <wp:positionV relativeFrom="paragraph">
              <wp:posOffset>2259330</wp:posOffset>
            </wp:positionV>
            <wp:extent cx="1012825" cy="532130"/>
            <wp:effectExtent l="0" t="0" r="0" b="1270"/>
            <wp:wrapNone/>
            <wp:docPr id="306" name="Picture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825" cy="53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319" w:rsidRPr="001C7319">
        <w:rPr>
          <w:noProof/>
        </w:rPr>
        <w:drawing>
          <wp:anchor distT="0" distB="0" distL="114300" distR="114300" simplePos="0" relativeHeight="251705344" behindDoc="0" locked="0" layoutInCell="1" allowOverlap="1" wp14:anchorId="3A3402CB" wp14:editId="785BF70A">
            <wp:simplePos x="0" y="0"/>
            <wp:positionH relativeFrom="column">
              <wp:posOffset>4829175</wp:posOffset>
            </wp:positionH>
            <wp:positionV relativeFrom="paragraph">
              <wp:posOffset>2900680</wp:posOffset>
            </wp:positionV>
            <wp:extent cx="965835" cy="394970"/>
            <wp:effectExtent l="0" t="0" r="5715" b="5080"/>
            <wp:wrapNone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10" b="25176"/>
                    <a:stretch/>
                  </pic:blipFill>
                  <pic:spPr bwMode="auto">
                    <a:xfrm>
                      <a:off x="0" y="0"/>
                      <a:ext cx="965835" cy="39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319" w:rsidRPr="001C7319">
        <w:rPr>
          <w:noProof/>
        </w:rPr>
        <w:drawing>
          <wp:anchor distT="0" distB="0" distL="114300" distR="114300" simplePos="0" relativeHeight="251707392" behindDoc="0" locked="0" layoutInCell="1" allowOverlap="1" wp14:anchorId="58EA596D" wp14:editId="31759C7D">
            <wp:simplePos x="0" y="0"/>
            <wp:positionH relativeFrom="column">
              <wp:posOffset>4925695</wp:posOffset>
            </wp:positionH>
            <wp:positionV relativeFrom="paragraph">
              <wp:posOffset>1737360</wp:posOffset>
            </wp:positionV>
            <wp:extent cx="763270" cy="447040"/>
            <wp:effectExtent l="0" t="0" r="0" b="0"/>
            <wp:wrapNone/>
            <wp:docPr id="312" name="Picture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" cy="44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188E" w:rsidRPr="00AC188E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581025</wp:posOffset>
            </wp:positionH>
            <wp:positionV relativeFrom="paragraph">
              <wp:posOffset>-390525</wp:posOffset>
            </wp:positionV>
            <wp:extent cx="9439275" cy="6604196"/>
            <wp:effectExtent l="0" t="0" r="0" b="635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4505" cy="660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A3FAC" w:rsidSect="00AC18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533" w:rsidRDefault="00EA5533" w:rsidP="00AC188E">
      <w:pPr>
        <w:spacing w:after="0" w:line="240" w:lineRule="auto"/>
      </w:pPr>
      <w:r>
        <w:separator/>
      </w:r>
    </w:p>
  </w:endnote>
  <w:endnote w:type="continuationSeparator" w:id="0">
    <w:p w:rsidR="00EA5533" w:rsidRDefault="00EA5533" w:rsidP="00AC1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533" w:rsidRDefault="00EA5533" w:rsidP="00AC188E">
      <w:pPr>
        <w:spacing w:after="0" w:line="240" w:lineRule="auto"/>
      </w:pPr>
      <w:r>
        <w:separator/>
      </w:r>
    </w:p>
  </w:footnote>
  <w:footnote w:type="continuationSeparator" w:id="0">
    <w:p w:rsidR="00EA5533" w:rsidRDefault="00EA5533" w:rsidP="00AC1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8E"/>
    <w:rsid w:val="0007595F"/>
    <w:rsid w:val="00166378"/>
    <w:rsid w:val="001A3FAC"/>
    <w:rsid w:val="001C7319"/>
    <w:rsid w:val="00297CE9"/>
    <w:rsid w:val="002D01D9"/>
    <w:rsid w:val="002D2C15"/>
    <w:rsid w:val="0033017A"/>
    <w:rsid w:val="004E5BD2"/>
    <w:rsid w:val="004F0FC8"/>
    <w:rsid w:val="005B613A"/>
    <w:rsid w:val="007767A5"/>
    <w:rsid w:val="008F0BAE"/>
    <w:rsid w:val="009C6964"/>
    <w:rsid w:val="00AC186B"/>
    <w:rsid w:val="00AC188E"/>
    <w:rsid w:val="00B67772"/>
    <w:rsid w:val="00E86E81"/>
    <w:rsid w:val="00EA5533"/>
    <w:rsid w:val="00F6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9A61"/>
  <w15:chartTrackingRefBased/>
  <w15:docId w15:val="{D277B477-7C06-4A46-A00B-515612B4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8E"/>
  </w:style>
  <w:style w:type="paragraph" w:styleId="Footer">
    <w:name w:val="footer"/>
    <w:basedOn w:val="Normal"/>
    <w:link w:val="FooterChar"/>
    <w:uiPriority w:val="99"/>
    <w:unhideWhenUsed/>
    <w:rsid w:val="00AC1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6</cp:revision>
  <dcterms:created xsi:type="dcterms:W3CDTF">2025-04-07T11:36:00Z</dcterms:created>
  <dcterms:modified xsi:type="dcterms:W3CDTF">2026-02-09T14:27:00Z</dcterms:modified>
</cp:coreProperties>
</file>